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31FC" w:rsidRPr="00B6157A" w:rsidRDefault="00F36A1F" w:rsidP="00051544">
      <w:pPr>
        <w:shd w:val="clear" w:color="auto" w:fill="FFFFFF"/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615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="00006869" w:rsidRPr="00B6157A">
        <w:rPr>
          <w:rFonts w:ascii="Times New Roman" w:hAnsi="Times New Roman" w:cs="Times New Roman"/>
          <w:b/>
          <w:sz w:val="20"/>
          <w:szCs w:val="20"/>
          <w:lang w:val="en-US"/>
        </w:rPr>
        <w:t>Tab</w:t>
      </w:r>
      <w:r w:rsidR="00656A72" w:rsidRPr="00B6157A">
        <w:rPr>
          <w:rFonts w:ascii="Times New Roman" w:hAnsi="Times New Roman" w:cs="Times New Roman"/>
          <w:b/>
          <w:sz w:val="20"/>
          <w:szCs w:val="20"/>
          <w:lang w:val="en-US"/>
        </w:rPr>
        <w:t>le</w:t>
      </w:r>
      <w:r w:rsidR="00006869" w:rsidRPr="00B615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B6157A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="008531FC" w:rsidRPr="00B6157A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433FB1" w:rsidRPr="00B6157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List of genes differentially expressed in </w:t>
      </w:r>
      <w:r w:rsidR="0038669E" w:rsidRPr="00B6157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peripheral blood </w:t>
      </w:r>
      <w:r w:rsidR="00433FB1" w:rsidRPr="00B6157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of rats intravenously injected with LPS, with or without dietary sumpplementation with G1 beta-glucan </w:t>
      </w:r>
      <w:r w:rsidR="00A414DE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307109" w:rsidRPr="00B6157A">
        <w:rPr>
          <w:rFonts w:ascii="Times New Roman" w:hAnsi="Times New Roman" w:cs="Times New Roman"/>
          <w:sz w:val="20"/>
          <w:szCs w:val="20"/>
          <w:lang w:val="en-US"/>
        </w:rPr>
        <w:t>LPS</w:t>
      </w:r>
      <w:r w:rsidR="00A414DE">
        <w:rPr>
          <w:rFonts w:ascii="Times New Roman" w:hAnsi="Times New Roman" w:cs="Times New Roman"/>
          <w:sz w:val="20"/>
          <w:szCs w:val="20"/>
          <w:lang w:val="en-US"/>
        </w:rPr>
        <w:t>-G1</w:t>
      </w:r>
      <w:r w:rsidR="00307109" w:rsidRPr="00B6157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C4FB2" w:rsidRPr="00B6157A">
        <w:rPr>
          <w:rFonts w:ascii="Times New Roman" w:hAnsi="Times New Roman" w:cs="Times New Roman"/>
          <w:sz w:val="20"/>
          <w:szCs w:val="20"/>
          <w:lang w:val="en-US"/>
        </w:rPr>
        <w:t>vs</w:t>
      </w:r>
      <w:r w:rsidR="00307109" w:rsidRPr="00B6157A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9C4FB2" w:rsidRPr="00B6157A">
        <w:rPr>
          <w:rFonts w:ascii="Times New Roman" w:hAnsi="Times New Roman" w:cs="Times New Roman"/>
          <w:sz w:val="20"/>
          <w:szCs w:val="20"/>
          <w:lang w:val="en-US"/>
        </w:rPr>
        <w:t xml:space="preserve"> LPS</w:t>
      </w:r>
      <w:r w:rsidR="00A414DE">
        <w:rPr>
          <w:rFonts w:ascii="Times New Roman" w:hAnsi="Times New Roman" w:cs="Times New Roman"/>
          <w:sz w:val="20"/>
          <w:szCs w:val="20"/>
          <w:lang w:val="en-US"/>
        </w:rPr>
        <w:t>-G0</w:t>
      </w:r>
      <w:r w:rsidR="008531FC" w:rsidRPr="00B6157A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656A72" w:rsidRPr="00B6157A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656A72" w:rsidRPr="00B6157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he list presents genes whose expression was significantly changed (p </w:t>
      </w:r>
      <w:r w:rsidR="00656A72" w:rsidRPr="00B6157A">
        <w:rPr>
          <w:rFonts w:ascii="Times New Roman" w:hAnsi="Times New Roman" w:cs="Times New Roman"/>
          <w:sz w:val="20"/>
          <w:szCs w:val="20"/>
          <w:lang w:val="en-US"/>
        </w:rPr>
        <w:t>&lt;0.05 and fold change (FC) &gt;2).</w:t>
      </w:r>
      <w:r w:rsidR="00052195" w:rsidRPr="00B6157A">
        <w:rPr>
          <w:rFonts w:ascii="Times New Roman" w:hAnsi="Times New Roman" w:cs="Times New Roman"/>
          <w:sz w:val="20"/>
          <w:szCs w:val="20"/>
          <w:lang w:val="en-US"/>
        </w:rPr>
        <w:t xml:space="preserve"> Genes described in discussion are bolded.</w:t>
      </w:r>
    </w:p>
    <w:p w:rsidR="008531FC" w:rsidRPr="005A7BF1" w:rsidRDefault="008531FC" w:rsidP="008531FC">
      <w:pPr>
        <w:rPr>
          <w:sz w:val="18"/>
          <w:szCs w:val="18"/>
        </w:rPr>
      </w:pPr>
    </w:p>
    <w:tbl>
      <w:tblPr>
        <w:tblStyle w:val="TableGrid"/>
        <w:tblW w:w="9606" w:type="dxa"/>
        <w:tblLayout w:type="fixed"/>
        <w:tblLook w:val="04A0"/>
      </w:tblPr>
      <w:tblGrid>
        <w:gridCol w:w="1242"/>
        <w:gridCol w:w="851"/>
        <w:gridCol w:w="1134"/>
        <w:gridCol w:w="1134"/>
        <w:gridCol w:w="5245"/>
      </w:tblGrid>
      <w:tr w:rsidR="008531FC" w:rsidRPr="00B6523B" w:rsidTr="00D464D2">
        <w:trPr>
          <w:trHeight w:val="300"/>
        </w:trPr>
        <w:tc>
          <w:tcPr>
            <w:tcW w:w="1242" w:type="dxa"/>
            <w:shd w:val="clear" w:color="auto" w:fill="A6A6A6" w:themeFill="background1" w:themeFillShade="A6"/>
            <w:noWrap/>
            <w:vAlign w:val="center"/>
            <w:hideMark/>
          </w:tcPr>
          <w:p w:rsidR="008531FC" w:rsidRPr="00B6523B" w:rsidRDefault="008531FC" w:rsidP="008531FC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6"/>
              </w:rPr>
              <w:t>GeneSymbol</w:t>
            </w:r>
          </w:p>
        </w:tc>
        <w:tc>
          <w:tcPr>
            <w:tcW w:w="851" w:type="dxa"/>
            <w:shd w:val="clear" w:color="auto" w:fill="A6A6A6" w:themeFill="background1" w:themeFillShade="A6"/>
            <w:noWrap/>
            <w:vAlign w:val="center"/>
            <w:hideMark/>
          </w:tcPr>
          <w:p w:rsidR="008531FC" w:rsidRPr="00B6523B" w:rsidRDefault="008531FC" w:rsidP="008531FC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6"/>
              </w:rPr>
              <w:t>p (Corr)</w:t>
            </w:r>
          </w:p>
        </w:tc>
        <w:tc>
          <w:tcPr>
            <w:tcW w:w="1134" w:type="dxa"/>
            <w:shd w:val="clear" w:color="auto" w:fill="A6A6A6" w:themeFill="background1" w:themeFillShade="A6"/>
            <w:noWrap/>
            <w:vAlign w:val="center"/>
            <w:hideMark/>
          </w:tcPr>
          <w:p w:rsidR="008531FC" w:rsidRPr="00B6523B" w:rsidRDefault="008531FC" w:rsidP="008531FC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6"/>
              </w:rPr>
              <w:t>Regulation</w:t>
            </w:r>
          </w:p>
        </w:tc>
        <w:tc>
          <w:tcPr>
            <w:tcW w:w="1134" w:type="dxa"/>
            <w:shd w:val="clear" w:color="auto" w:fill="A6A6A6" w:themeFill="background1" w:themeFillShade="A6"/>
            <w:vAlign w:val="center"/>
          </w:tcPr>
          <w:p w:rsidR="008531FC" w:rsidRPr="00B6523B" w:rsidRDefault="008531FC" w:rsidP="008531FC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6"/>
              </w:rPr>
              <w:t>FC (abs)</w:t>
            </w:r>
          </w:p>
        </w:tc>
        <w:tc>
          <w:tcPr>
            <w:tcW w:w="5245" w:type="dxa"/>
            <w:shd w:val="clear" w:color="auto" w:fill="A6A6A6" w:themeFill="background1" w:themeFillShade="A6"/>
            <w:vAlign w:val="center"/>
          </w:tcPr>
          <w:p w:rsidR="008531FC" w:rsidRPr="00B6523B" w:rsidRDefault="008531FC" w:rsidP="008531FC">
            <w:pPr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b/>
                <w:color w:val="000000"/>
                <w:sz w:val="14"/>
                <w:szCs w:val="16"/>
              </w:rPr>
              <w:t>Description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Zfp608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5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zinc finger protein 608 (Zfp608), mRNA [NM_001107378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lu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76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calumenin (Calu), transcript variant 2, mRNA [NM_001033898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erpini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erpin peptidase inhibitor, clade I, member 2 (Serpini2), mRNA [NM_001134409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cdc38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coiled-coil domain containing 38 (Ccdc38), transcript variant X4, mRNA [XM_00622600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Zfp639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95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zinc finger protein 639 (Zfp639), mRNA [NM_00108090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lc39a1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7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olute carrier family 39 (zinc transporter), member 12 (Slc39a12), mRNA [NM_00110612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el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7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carboxyl ester lipase (Cel), mRNA [NM_01699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pg20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pastic paraplegia 20 (Troyer syndrome) (Spg20), mRNA [NM_001106433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nkrd27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ankyrin repeat domain 27 (VPS9 domain) (Ankrd27), mRNA [NM_00127126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Brca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breast cancer 2, early onset (Brca2), mRNA [NM_03154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Fam172a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family with sequence similarity 172, member A (Fam172a), mRNA [NM_00110640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be2d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ubiquitin-conjugating enzyme E2D 1 (Ube2d1), mRNA [NM_00110853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GD1559786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imilar to RIKEN cDNA 0610037L13 (RGD1559786), mRNA [NM_00103413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lcn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chloride channel, voltage-sensitive 3 (Clcn3), mRNA [NM_053363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lr479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7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olfactory receptor 479 (Olr479), mRNA [NM_00100030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xpe5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7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neurexophilin and PC-esterase domain family, member 5 (Nxpe5), mRNA [XM_22199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pha5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4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EPH receptor A5 (Epha5), transcript variant 2, mRNA [NM_02436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2ry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7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purinergic receptor P2Y, G-protein coupled, 1 (P2ry1), mRNA [NM_01280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qx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DEAQ box RNA-dependent ATPase 1 (Dqx1), mRNA [NM_00110940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Fat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FAT atypical cadherin 2 (Fat2), mRNA [NM_02295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Fbxo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98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F-box protein 3 (Fbxo3), mRNA [NM_00110960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C102554586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97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uncharacterized LOC102554586 (LOC102554586), mRNA [XM_00622352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udt1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96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nudix (nucleoside diphosphate linked moiety X)-type motif 13 (Nudt13), mRNA [NM_00112763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920E99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Mtus1</w:t>
            </w:r>
          </w:p>
        </w:tc>
        <w:tc>
          <w:tcPr>
            <w:tcW w:w="851" w:type="dxa"/>
            <w:noWrap/>
            <w:hideMark/>
          </w:tcPr>
          <w:p w:rsidR="00F843DD" w:rsidRPr="00920E99" w:rsidRDefault="00F843DD" w:rsidP="008531FC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0</w:t>
            </w:r>
            <w:r w:rsidR="00A874AE"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.</w:t>
            </w: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920E99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920E99" w:rsidRDefault="00F843DD" w:rsidP="008531FC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</w:t>
            </w:r>
            <w:r w:rsidR="00A874AE"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.</w:t>
            </w: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964</w:t>
            </w:r>
          </w:p>
        </w:tc>
        <w:tc>
          <w:tcPr>
            <w:tcW w:w="5245" w:type="dxa"/>
          </w:tcPr>
          <w:p w:rsidR="00F843DD" w:rsidRPr="00920E99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Rattus norvegicus microtubule associated tumor suppressor 1 (Mtus1), mRNA [NM_178093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mtf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96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cyclin D binding myb-like transcription factor 1 (Dmtf1), mRNA [NM_053693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cnj5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90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potassium inwardly-rectifying channel, subfamily J, member 5 (Kcnj5), mRNA [NM_01729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de1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90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hosphodiesterase 12 (Pde12), mRNA [Source:RefSeq mRNA;Acc:NM_001013998] [ENSRNOT0000001780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chy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9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ring finger and CHY zinc finger domain containing 1, E3 ubiquitin protein ligase (Rchy1), mRNA [NM_001007618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lc38a6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8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olute carrier family 38, member 6 (Slc38a6), mRNA [NM_001013099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ctd20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5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potassium channel tetramerization domain containing 20 (Kctd20), transcript variant X3, mRNA [XM_00625615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ik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5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3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alt-inducible kinase 1 (Sik1), mRNA [NM_021693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C68518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3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disks large homolog 5-like (LOC685183), transcript variant X1, mRNA [XM_00622269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sr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2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kinase suppressor of ras 1 (Ksr1), mRNA [NM_00110828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lastRenderedPageBreak/>
              <w:t>LOC690490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1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uncharacterized LOC690490 (LOC690490), mRNA [XM_00622709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ts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1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6-pyruvoyl-tetrahydropterin synthase (Pts), mRNA [NM_01722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ilra5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leukocyte immunoglobulin-like receptor, subfamily A (with TM domain), member 5 (Lilra5), mRNA [NM_001076793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qle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0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qualene epoxidase (Sqle), mRNA [NM_01713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tf2ird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5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96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GTF2I repeat domain containing 1 (Gtf2ird1), mRNA [NM_00100150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Irgq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7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9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immunity-related GTPase family, Q (Irgq), mRNA [NM_00113574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xpe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86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neurexophilin and PC-esterase domain family, member 3 (Nxpe3), mRNA [NM_00110943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rpc5l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8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actin related protein 2/3 complex, subunit 5-like, mRNA (cDNA clone IMAGE:7377370), complete cds, [BC09882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ias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8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lipoic acid synthetase (Lias), mRNA [NM_00101203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C102550987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8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uncharacterized LOC102550987 (LOC102550987), ncRNA [XR_36067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GD1564324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7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imilar to dehydrogenase/reductase member 2 (RGD1564324), mRNA [NM_00110603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GD1559908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7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kinesin-like protein KIF2A-like (RGD1559908), mRNA [XM_006222343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odh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7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7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proline dehydrogenase (oxidase) 1 (Prodh), nuclear gene encoding mitochondrial protein, mRNA [NM_001135778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esn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7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estrin 1 (Sesn1), mRNA [NM_00110639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dx25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DEAD (Asp-Glu-Ala-Asp) box helicase 25 (Ddx25), mRNA [NM_03163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gl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ral guanine nucleotide dissociation stimulator,-like 1 (Rgl1), mRNA [NM_00110595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lc12a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5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2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olute carrier family 12 (sodium/potassium/chloride transporter), member 1 (Slc12a1), transcript variant 1, mRNA [NM_00127061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Fut4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4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fucosyltransferase 4 (alpha (1,3) fucosyltransferase, myeloid-specific) (Fut4), mRNA [NM_022219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920E99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Atg13</w:t>
            </w:r>
          </w:p>
        </w:tc>
        <w:tc>
          <w:tcPr>
            <w:tcW w:w="851" w:type="dxa"/>
            <w:noWrap/>
            <w:hideMark/>
          </w:tcPr>
          <w:p w:rsidR="00F843DD" w:rsidRPr="00920E99" w:rsidRDefault="00F843DD" w:rsidP="008531FC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0</w:t>
            </w:r>
            <w:r w:rsidR="00A874AE"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.</w:t>
            </w: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013</w:t>
            </w:r>
          </w:p>
        </w:tc>
        <w:tc>
          <w:tcPr>
            <w:tcW w:w="1134" w:type="dxa"/>
            <w:noWrap/>
            <w:hideMark/>
          </w:tcPr>
          <w:p w:rsidR="00F843DD" w:rsidRPr="00920E99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920E99" w:rsidRDefault="00F843DD" w:rsidP="008531FC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</w:t>
            </w:r>
            <w:r w:rsidR="00A874AE"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.</w:t>
            </w: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698</w:t>
            </w:r>
          </w:p>
        </w:tc>
        <w:tc>
          <w:tcPr>
            <w:tcW w:w="5245" w:type="dxa"/>
          </w:tcPr>
          <w:p w:rsidR="00F843DD" w:rsidRPr="00920E99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autophagy related 13 (Atg13), mRNA [Source:RefSeq mRNA;Acc:NM_001271212] [ENSRNOT0000002323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Vamp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vesicle-associated membrane protein 1 (Vamp1), mRNA [NM_01309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gsl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7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regulator of G-protein signaling like 1 (Rgsl1), mRNA [XM_00625002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yfip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5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7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cytoplasmic FMR1 interacting protein 1 (Cyfip1), mRNA [NM_00110751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op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6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topoisomerase (DNA) I (Top1), mRNA [NM_02261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Bag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Bcl2-associated athanogene 2 (Bag2), mRNA [NM_00112819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in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5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antigenic determinant of rec-A protein homolog (mouse) (Kin), mRNA [NM_001109529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Zbtb48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5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zinc finger and BTB domain containing 48 (Zbtb48), mRNA [NM_00101321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najc19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7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5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DnaJ (Hsp40) homolog, subfamily C, member 19 (Dnajc19), mRNA [NM_00113464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if1c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7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5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kinesin family member 1C (Kif1c), mRNA [NM_14587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bp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4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myelin basic protein (Mbp), transcript variant 6, mRNA [NM_001025289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rtap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2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cartilage associated protein (Crtap), mRNA [NM_00110878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lmod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2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ELMO/CED-12 domain containing 2 (Elmod2), mRNA [NM_00110950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ept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1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choline/ethanolamine phosphotransferase 1 (Cept1), mRNA [NM_001007699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tp10d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0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ATPase, class V, type 10D (Atp10d), mRNA [XM_006250933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ox16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0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COX16 cytochrome c oxidase assembly homolog (S, cerevisiae) (Cox16), mRNA [NM_001163153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ecr5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cat eye syndrome chromosome region, candidate 5 (Cecr5), mRNA [NM_00110788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lastRenderedPageBreak/>
              <w:t>Zc3h7b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zinc finger CCCH-type containing 7B (Zc3h7b), mRNA [NM_00113069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r7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proline rich 7 (synaptic) (Prr7), mRNA [NM_00110911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knox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8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PBX/knotted 1 homeobox 1 (Pknox1), mRNA [NM_00101307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hprh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5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NF2 histone linker PHD RING helicase, E3 ubiquitin protein ligase (Shprh), mRNA [NM_00110747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nf15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6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ring finger protein 152 (Rnf152), mRNA [NM_00110630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cdc4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coiled-coil domain containing 43 (Ccdc43), mRNA [NM_001100728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ed14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5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66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mediator complex subunit 14 (Med14), mRNA [NM_00119172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hf20l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6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HD finger protein 20-like protein 1  [Source:UniProtKB/Swiss-Prot;Acc:Q4V9H5] [ENSRNOT0000000756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GD1564095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60S acidic ribosomal protein P2-like (RGD1564095), mRNA [XM_00622520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uf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46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GUF1 GTPase homolog (S, cerevisiae) (Guf1), mRNA [NM_00110721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C68832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carbonyl reductase [NADPH] 2-like (LOC688321), mRNA [XM_003750988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he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Src homology 2 domain containing E (She), mRNA [XM_001062249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sbn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round spermatid basic protein 1 (Rsbn1), mRNA [NM_00119171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5731DB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Nlrp1b</w:t>
            </w:r>
          </w:p>
        </w:tc>
        <w:tc>
          <w:tcPr>
            <w:tcW w:w="851" w:type="dxa"/>
            <w:noWrap/>
            <w:hideMark/>
          </w:tcPr>
          <w:p w:rsidR="00F843DD" w:rsidRPr="005731DB" w:rsidRDefault="00F843DD" w:rsidP="008531FC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0</w:t>
            </w:r>
            <w:r w:rsidR="00A874AE"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.</w:t>
            </w: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016</w:t>
            </w:r>
          </w:p>
        </w:tc>
        <w:tc>
          <w:tcPr>
            <w:tcW w:w="1134" w:type="dxa"/>
            <w:noWrap/>
            <w:hideMark/>
          </w:tcPr>
          <w:p w:rsidR="00F843DD" w:rsidRPr="005731DB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5731DB" w:rsidRDefault="00F843DD" w:rsidP="008531FC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</w:t>
            </w:r>
            <w:r w:rsidR="00A874AE"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.</w:t>
            </w: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530</w:t>
            </w:r>
          </w:p>
        </w:tc>
        <w:tc>
          <w:tcPr>
            <w:tcW w:w="5245" w:type="dxa"/>
          </w:tcPr>
          <w:p w:rsidR="00F843DD" w:rsidRPr="005731DB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PREDICTED: Rattus norvegicus NLR family, pyrin domain containing 1B (Nlrp1b), transcript variant X3, mRNA [XM_00622071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GD1359127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imilar to RIKEN cDNA 2310011J03 (RGD1359127), mRNA [NM_00100765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Fam83c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2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family with sequence similarity 83, member C (Fam83c), mRNA [XM_00106624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Fam43a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2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family with sequence similarity 43, member A (Fam43a), mRNA [NM_00103900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kd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1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naked cuticle homolog 2 (Drosophila) (Nkd2), mRNA [NM_00110745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mds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1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GDP-mannose 4, 6-dehydratase (Gmds), mRNA [NM_00103960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dc25a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1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cell division cycle 25A (Cdc25a), mRNA [NM_13357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up15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0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nucleoporin 153 (Nup153), mRNA [NM_00110047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5731DB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Cd40</w:t>
            </w:r>
          </w:p>
        </w:tc>
        <w:tc>
          <w:tcPr>
            <w:tcW w:w="851" w:type="dxa"/>
            <w:noWrap/>
            <w:hideMark/>
          </w:tcPr>
          <w:p w:rsidR="00F843DD" w:rsidRPr="005731DB" w:rsidRDefault="00F843DD" w:rsidP="008531FC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0</w:t>
            </w:r>
            <w:r w:rsidR="00A874AE"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.</w:t>
            </w: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029</w:t>
            </w:r>
          </w:p>
        </w:tc>
        <w:tc>
          <w:tcPr>
            <w:tcW w:w="1134" w:type="dxa"/>
            <w:noWrap/>
            <w:hideMark/>
          </w:tcPr>
          <w:p w:rsidR="00F843DD" w:rsidRPr="005731DB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5731DB" w:rsidRDefault="00F843DD" w:rsidP="008531FC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</w:t>
            </w:r>
            <w:r w:rsidR="00A874AE"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.</w:t>
            </w: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499</w:t>
            </w:r>
          </w:p>
        </w:tc>
        <w:tc>
          <w:tcPr>
            <w:tcW w:w="5245" w:type="dxa"/>
          </w:tcPr>
          <w:p w:rsidR="00F843DD" w:rsidRPr="005731DB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Rattus norvegicus CD40 molecule, TNF receptor superfamily member 5 (Cd40), mRNA [NM_13436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olr3gl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5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polymerase (RNA) III (DNA directed) polypeptide G-like (Polr3gl), mRNA [NM_00110957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C10254709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uncharacterized LOC102547093 (LOC102547093), transcript variant X3, mRNA [XM_006227098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etn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centrin, EF-hand protein, 3 (Cetn3), mRNA [NM_00119184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5731DB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Igll1</w:t>
            </w:r>
          </w:p>
        </w:tc>
        <w:tc>
          <w:tcPr>
            <w:tcW w:w="851" w:type="dxa"/>
            <w:noWrap/>
            <w:hideMark/>
          </w:tcPr>
          <w:p w:rsidR="00F843DD" w:rsidRPr="005731DB" w:rsidRDefault="00F843DD" w:rsidP="008531FC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0</w:t>
            </w:r>
            <w:r w:rsidR="00A874AE"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.</w:t>
            </w: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014</w:t>
            </w:r>
          </w:p>
        </w:tc>
        <w:tc>
          <w:tcPr>
            <w:tcW w:w="1134" w:type="dxa"/>
            <w:noWrap/>
            <w:hideMark/>
          </w:tcPr>
          <w:p w:rsidR="00F843DD" w:rsidRPr="005731DB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5731DB" w:rsidRDefault="00F843DD" w:rsidP="008531FC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</w:t>
            </w:r>
            <w:r w:rsidR="00A874AE"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.</w:t>
            </w: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485</w:t>
            </w:r>
          </w:p>
        </w:tc>
        <w:tc>
          <w:tcPr>
            <w:tcW w:w="5245" w:type="dxa"/>
          </w:tcPr>
          <w:p w:rsidR="00F843DD" w:rsidRPr="005731DB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Rattus norvegicus immunoglobulin lambda-like polypeptide 1 (Igll1), mRNA [NM_00119034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sf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5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heat shock transcription factor 2 (Hsf2), mRNA [NM_03169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bp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lipopolysaccharide binding protein (Lbp), mRNA [NM_017208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gk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7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erum/glucocorticoid regulated kinase 1 (Sgk1), transcript variant 3, mRNA [NM_01923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olec1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4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collectin sub-family member 12 (Colec12), mRNA [NM_00102572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ft2d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FT2 domain containing 3 (Sft2d3), mRNA [NM_00110888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Itih6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inter-alpha-trypsin inhibitor heavy chain family, member 6 (Itih6), mRNA [XM_00375475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b11fip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6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RAB11 family interacting protein 1 (class I) (Rab11fip1), transcript variant 2, mRNA [NM_00119724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Zfp319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4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zinc finger protein 319 (Zfp319), mRNA [NM_001170478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gcx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gamma-glutamyl carboxylase (Ggcx), mRNA [NM_03175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iok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RIO kinase 2 (Riok2), mRNA [NM_00100968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lastRenderedPageBreak/>
              <w:t>Csnk1g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casein kinase 1, gamma 3 (Csnk1g3), mRNA [NM_02285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Wdr9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WD repeat domain 92 (Wdr92), mRNA [NM_001127559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b26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RAB26, member RAS oncogene family (Rab26), mRNA [NM_13358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r3c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nuclear receptor subfamily 3, group C, member 1 (Nr3c1), mRNA [NM_01257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mp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4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epithelial membrane protein 1 (Emp1), mRNA [NM_012843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sbp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4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otein Ssbp2  [Source:UniProtKB/TrEMBL;Acc:F1M3J3] [ENSRNOT0000002185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apbpl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TAP binding protein-like (Tapbpl), mRNA [NM_00110662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C500684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7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hypothetical protein LOC500684 (LOC500684), mRNA [NM_001047959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lr1239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7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olfactory receptor 1239 (Olr1239), mRNA [NM_00100081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5731DB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Traf3</w:t>
            </w:r>
          </w:p>
        </w:tc>
        <w:tc>
          <w:tcPr>
            <w:tcW w:w="851" w:type="dxa"/>
            <w:noWrap/>
            <w:hideMark/>
          </w:tcPr>
          <w:p w:rsidR="00F843DD" w:rsidRPr="005731DB" w:rsidRDefault="00F843DD" w:rsidP="008531FC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0</w:t>
            </w:r>
            <w:r w:rsidR="00A874AE"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.</w:t>
            </w: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5731DB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5731DB" w:rsidRDefault="00F843DD" w:rsidP="008531FC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</w:t>
            </w:r>
            <w:r w:rsidR="00A874AE"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.</w:t>
            </w: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368</w:t>
            </w:r>
          </w:p>
        </w:tc>
        <w:tc>
          <w:tcPr>
            <w:tcW w:w="5245" w:type="dxa"/>
          </w:tcPr>
          <w:p w:rsidR="00F843DD" w:rsidRPr="005731DB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Rattus norvegicus Tnf receptor-associated factor 3 (Traf3), mRNA [NM_00110872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gl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4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amylo-alpha-1, 6-glucosidase, 4-alpha-glucanotransferase (Agl), mRNA [NM_00110856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GD156148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similar to ubiquitin specific protease 12 (RGD1561481), transcript variant 1, mRNA [XM_001067099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lc30a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olute carrier family 30 (zinc transporter), member 1 (Slc30a1), mRNA [NM_022853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aus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HAUS augmin-like complex, subunit 3 (Haus3), mRNA [NM_00110941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uc7l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LUC7-like 3 (S, cerevisiae) (Luc7l3), transcript variant X2, mRNA [XM_00624715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napc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4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4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anaphase promoting complex subunit 1 (Anapc1), mRNA [NM_00110777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nkib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5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ankyrin repeat and IBR domain containing 1 (Ankib1), mRNA [NM_00113478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C288978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hypothetical LOC288978 (LOC288978), mRNA [NM_00113450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d2bp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5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Cd2 (cytoplasmic tail) binding protein 2 (Cd2bp2), mRNA [NM_00110629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5731DB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Fcer1a</w:t>
            </w:r>
          </w:p>
        </w:tc>
        <w:tc>
          <w:tcPr>
            <w:tcW w:w="851" w:type="dxa"/>
            <w:noWrap/>
            <w:hideMark/>
          </w:tcPr>
          <w:p w:rsidR="00F843DD" w:rsidRPr="005731DB" w:rsidRDefault="00F843DD" w:rsidP="008531FC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0</w:t>
            </w:r>
            <w:r w:rsidR="00A874AE"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.</w:t>
            </w: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029</w:t>
            </w:r>
          </w:p>
        </w:tc>
        <w:tc>
          <w:tcPr>
            <w:tcW w:w="1134" w:type="dxa"/>
            <w:noWrap/>
            <w:hideMark/>
          </w:tcPr>
          <w:p w:rsidR="00F843DD" w:rsidRPr="005731DB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5731DB" w:rsidRDefault="00F843DD" w:rsidP="008531FC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</w:t>
            </w:r>
            <w:r w:rsidR="00A874AE"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.</w:t>
            </w: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336</w:t>
            </w:r>
          </w:p>
        </w:tc>
        <w:tc>
          <w:tcPr>
            <w:tcW w:w="5245" w:type="dxa"/>
          </w:tcPr>
          <w:p w:rsidR="00F843DD" w:rsidRPr="005731DB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Rattus norvegicus Fc fragment of IgE, high affinity I, receptor for; alpha polypeptide (Fcer1a), mRNA [NM_01272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lc7a8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7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olute carrier family 7 (amino acid transporter light chain, L system), member 8 (Slc7a8), mRNA [NM_05344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ardbp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5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TAR DNA binding protein (Tardbp), mRNA [NM_001011979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rl1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ADP-ribosylation factor-like 11 (Arl11), mRNA [NM_001013433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damtsl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ADAMTS-like 3 (Adamtsl3), mRNA [NM_001107533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gfbr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transforming growth factor, beta receptor II (Tgfbr2), mRNA [NM_03113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Zmat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zinc finger, matrin type 3 (Zmat3), mRNA [NM_022548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ist3h2a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histone cluster 3, H2a (Hist3h2a), mRNA [NM_02184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920E99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Atg10</w:t>
            </w:r>
          </w:p>
        </w:tc>
        <w:tc>
          <w:tcPr>
            <w:tcW w:w="851" w:type="dxa"/>
            <w:noWrap/>
            <w:hideMark/>
          </w:tcPr>
          <w:p w:rsidR="00F843DD" w:rsidRPr="00920E99" w:rsidRDefault="00F843DD" w:rsidP="008531FC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0</w:t>
            </w:r>
            <w:r w:rsidR="00A874AE"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.</w:t>
            </w: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030</w:t>
            </w:r>
          </w:p>
        </w:tc>
        <w:tc>
          <w:tcPr>
            <w:tcW w:w="1134" w:type="dxa"/>
            <w:noWrap/>
            <w:hideMark/>
          </w:tcPr>
          <w:p w:rsidR="00F843DD" w:rsidRPr="00920E99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920E99" w:rsidRDefault="00F843DD" w:rsidP="008531FC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</w:t>
            </w:r>
            <w:r w:rsidR="00A874AE"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.</w:t>
            </w: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319</w:t>
            </w:r>
          </w:p>
        </w:tc>
        <w:tc>
          <w:tcPr>
            <w:tcW w:w="5245" w:type="dxa"/>
          </w:tcPr>
          <w:p w:rsidR="00F843DD" w:rsidRPr="00920E99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Rattus norvegicus autophagy related 10 (Atg10), mRNA [NM_00110950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macr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alpha-methylacyl-CoA racemase (Amacr), mRNA [NM_01281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emin7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4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gem (nuclear organelle) associated protein 7 (Gemin7), mRNA [NM_00110917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GD1308706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imilar to RIKEN cDNA 4921524J17 (RGD1308706), mRNA [NM_00113442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GD1562629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neurobeachin-like (RGD1562629), transcript variant X4, mRNA [XM_00622412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yp5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cytochrome P450, family 51 (Cyp51), mRNA [NM_01294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nx2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orting nexin 22 (Snx22), mRNA [NM_00110683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Bdh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3-hydroxybutyrate dehydrogenase, type 1 (Bdh1), mRNA [NM_05399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bm28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RNA binding motif protein 28 (Rbm28), mRNA [NM_00110785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GD156575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PREDICTED: Rattus norvegicus dnaJ homolog subfamily C member 17-like 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lastRenderedPageBreak/>
              <w:t>(RGD1565752), mRNA [XM_00108095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lastRenderedPageBreak/>
              <w:t>Gprin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GPRIN family member 3 (Gprin3), transcript variant X1, mRNA [XM_00272637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ias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protein inhibitor of activated STAT, 3 (Pias3), mRNA [NM_03178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rim3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tripartite motif-containing 32 (Trim32), mRNA [NM_001012103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wistnb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TWIST neighbor (Twistnb), mRNA [NM_00110870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kx2-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7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NK2 homeobox 1 (Nkx2-1), mRNA [NM_013093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yap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ynapse associated protein 1 (Syap1), mRNA [NM_001004253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C363715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7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uncharacterized LOC363715 (LOC363715), mRNA [XM_00622103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ef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thyrotrophic embryonic factor (Tef), mRNA [NM_01919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bt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dihydrolipoamide branched chain transacylase E2 (Dbt), mRNA [NM_05331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Brpf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7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7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bromodomain and PHD finger containing, 1 (Brpf1), mRNA [NM_00119157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Wdfy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4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WD repeat and FYVE domain containing 3 (Wdfy3), mRNA [NM_00117055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ic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7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hypermethylated in cancer 2 (Hic2), mRNA [NM_00110586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ct6a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chaperonin containing Tcp1, subunit 6A (zeta 1) (Cct6a), mRNA [NM_00103368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5731DB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Igd</w:t>
            </w:r>
          </w:p>
        </w:tc>
        <w:tc>
          <w:tcPr>
            <w:tcW w:w="851" w:type="dxa"/>
            <w:noWrap/>
            <w:hideMark/>
          </w:tcPr>
          <w:p w:rsidR="00F843DD" w:rsidRPr="005731DB" w:rsidRDefault="00F843DD" w:rsidP="008531FC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0</w:t>
            </w:r>
            <w:r w:rsidR="00A874AE"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.</w:t>
            </w: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047</w:t>
            </w:r>
          </w:p>
        </w:tc>
        <w:tc>
          <w:tcPr>
            <w:tcW w:w="1134" w:type="dxa"/>
            <w:noWrap/>
            <w:hideMark/>
          </w:tcPr>
          <w:p w:rsidR="00F843DD" w:rsidRPr="005731DB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5731DB" w:rsidRDefault="00F843DD" w:rsidP="008531FC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</w:t>
            </w:r>
            <w:r w:rsidR="00A874AE"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.</w:t>
            </w: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66</w:t>
            </w:r>
          </w:p>
        </w:tc>
        <w:tc>
          <w:tcPr>
            <w:tcW w:w="5245" w:type="dxa"/>
          </w:tcPr>
          <w:p w:rsidR="00F843DD" w:rsidRPr="005731DB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Rattus norvegicus immunoglobulin delta heavy chain secreted form (IgD) mRNA, partial cds, [AY14849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dia5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protein disulfide isomerase family A, member 5 (Pdia5), mRNA [NM_00101412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cnt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4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cyclin T2 (Ccnt2), mRNA [NM_00110717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p53i1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tumor protein p53 inducible protein 11 (Tp53i11), mRNA [NM_001107749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af15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TAF15 RNA polymerase II, TATA box binding protein (TBP)-associated factor (Taf15), mRNA [NM_00110582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nga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4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5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cyclic nucleotide gated channel alpha 1 (Cnga1), mRNA [NM_05349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Whsc1l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Wolf-Hirschhorn syndrome candidate 1-like 1 (Whsc1l1), mRNA [NM_00110609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C36733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hypothetical LOC367333 (LOC367333), misc_RNA [XR_14617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immdc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translocase of inner mitochondrial membrane domain containing 1 (Timmdc1), mRNA [NM_00100767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Vax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ventral anterior homeobox 1 (Vax1), mRNA [NM_02263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eatr5b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4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1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HEAT repeat containing 5B (Heatr5b), mRNA [NM_00119106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nrpc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mall nuclear ribonucleoprotein polypeptide C (Snrpc), mRNA [NM_00127104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cdc117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7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coiled-coil domain containing 117 (Ccdc117), mRNA [NM_00101750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rps27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mitochondrial ribosomal protein S27 (Mrps27), transcript variant 2, mRNA [NM_001108543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C30413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imilar to C21ORF7 (LOC304131), mRNA [NM_001013979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Zfp770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otein Zfp770  [Source:UniProtKB/TrEMBL;Acc:F1M076] [ENSRNOT0000006764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ap30bp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AP30 binding protein (Sap30bp), mRNA [NM_00110830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Wrnip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5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Werner helicase interacting protein 1 (Wrnip1), mRNA [NM_17233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ira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histone cell cycle regulator (Hira), mRNA [NM_00113576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Inadl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9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InaD-like (Drosophila) (Inadl), transcript variant X1, mRNA [XM_006238423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rebl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cAMP responsive element binding protein-like 2 (Crebl2), mRNA [NM_00101502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C500354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imilar to C030030A07Rik protein (LOC500354), mRNA [NM_00103779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khd1l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 xml:space="preserve">Rattus norvegicus polycystic kidney and hepatic disease 1-like 1 (Pkhd1l1), 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lastRenderedPageBreak/>
              <w:t>mRNA [NM_00103493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lastRenderedPageBreak/>
              <w:t>Olr828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olfactory receptor 828 (Olr828), mRNA [NM_00100099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fk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4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riboflavin kinase (Rfk), mRNA [NM_00101410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rhgap24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Rho GTPase activating protein 24 (Arhgap24), mRNA [NM_00101203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ks1b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CDC28 protein kinase regulatory subunit 1B (Cks1b), mRNA [NM_001135749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pm1n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protein phosphatase, Mg2+/Mn2+ dependent, 1N (Ppm1n), mRNA [NM_00110623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up155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5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nucleoporin 155 (Nup155), mRNA [NM_05395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gat4a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mannosyl (alpha-1,3-)-glycoprotein beta-1,4-N-acetylglucosaminyltransferase, isozyme A (Mgat4a), transcript variant 1, mRNA [NM_00116015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fr3b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otein Efr3b  [Source:UniProtKB/TrEMBL;Acc:F1LTW9] [ENSRNOT0000003925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coa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nuclear receptor coactivator 3 (Ncoa3), mRNA [XM_00622474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yc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lysozyme C type 2 (Lyc2), mRNA [NM_00112849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Inadl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InaD-like (Drosophila) [Source:MGI Symbol;Acc:MGI:1277960] [ENSRNOT0000001021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petex-2F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petex-2F protein (Spetex-2F), mRNA [NM_001009968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ytl4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ynaptotagmin-like 4 (Sytl4), mRNA [NM_08041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actb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lactamase, beta 2 (Lactb2), mRNA [NM_00102424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GD1306227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3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imilar to 4833420G17Rik protein (RGD1306227), mRNA [NM_00101403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C69042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IKEN cDNA 4930427A07 gene [Source:MGI Symbol;Acc:MGI:2144738] [ENSRNOT00000029223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bhd17c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abhydrolase domain containing 17C (Abhd17c), mRNA [NM_00110073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p53rk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TP53 regulating kinase (Tp53rk), mRNA [NM_00110860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ngt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guanine nucleotide binding protein (G protein), gamma transducing activity polypeptide 1 (Gngt1), mRNA [NM_00113577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mem55b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transmembrane protein 55B (Tmem55b), mRNA [NM_001014233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oxa9l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homeobox A9-like (Hoxa9l), transcript variant X1, mRNA [XM_001057018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ikfyve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otein Pikfyve; Similar to phosphatidylinositol-3-phosphate/phosphatidylinositol 5-kinase, type III isoform 2  [Source:UniProtKB/TrEMBL;Acc:D3ZT14] [ENSRNOT0000002044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pfibp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PTPRF interacting protein, binding protein 1 (liprin beta 1) (Ppfibp1), mRNA [NM_00110789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kap9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A kinase (PRKA) anchor protein 9 (Akap9), mRNA [NM_001037093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cdc88a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coiled coil domain containing 88A (Ccdc88a), transcript variant X2, mRNA [XM_00622187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mem8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transmembrane protein 81 (Tmem81), mRNA [NM_00101749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aok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TAO kinase 1 (Taok1), mRNA [NM_17332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id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EP300 interacting inhibitor of differentiation 3 (Eid3), mRNA [NM_00104430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rs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9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cysteinyl-tRNA synthetase (Cars), mRNA [NM_001106319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med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96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transmembrane emp24 protein transport domain containing 3 (Tmed3), mRNA [NM_001004249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ppa3l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96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developmental pluripotency associated 3-like 1 (Dppa3l1), mRNA [XM_00107651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eatr6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9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HEAT repeat containing 6 (Heatr6), mRNA [NM_00107989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xo5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4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9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exonuclease 5 (Exo5), mRNA [NM_001107973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C100911339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9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uncharacterized LOC100911339 (LOC100911339), misc_RNA [XR_14600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lhl14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8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kelch-like family member 14 (Klhl14), mRNA [NM_00110888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lastRenderedPageBreak/>
              <w:t>Inppl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8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inositol polyphosphate phosphatase-like 1 (Inppl1), transcript variant 1, mRNA [NM_02294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par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4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7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lysophosphatidic acid receptor 3 (Lpar3), mRNA [NM_023969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span15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76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tetraspanin 15 (Tspan15), mRNA [NM_00111503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olb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4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7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olymerase (DNA directed), beta (Polb), mRNA [Source:RefSeq mRNA;Acc:NM_017141] [ENSRNOT00000026039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rpk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7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RSF protein kinase 3 (Srpk3), mRNA [NM_18404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arf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7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meiosis arrest female 1 (Marf1), mRNA [NM_13342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peg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7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macrophage expressed 1 (Mpeg1), mRNA [NM_02261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c2d1b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7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coiled-coil and C2 domain containing 1B (Cc2d1b), mRNA [NM_00127098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tsper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7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cation channel, sperm associated 3 (Catsper3), mRNA [NM_00110610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C102548917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4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7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zinc finger protein 844-like (LOC102548917), transcript variant X1, mRNA [XM_00622216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huk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6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conserved helix-loop-helix ubiquitous kinase (Chuk), mRNA [NM_001107588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dhd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4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6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DDHD domain containing 2 (Ddhd2), transcript variant X4, mRNA [XM_006253339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mem185a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6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transmembrane protein 185A (Tmem185a), mRNA [NM_00113571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if1b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66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eukaryotic translation initiation factor 1B (Eif1b), mRNA [NM_00110686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ertm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66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erine-rich and transmembrane domain containing 1 (Sertm1), mRNA [NM_00110958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C691277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6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imilar to Robo-1 (LOC691277), mRNA [NM_001109633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Wtap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5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6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Wilms tumor 1 associated protein (Wtap), transcript variant 1, mRNA [NM_00111354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GD130520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5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cerebral cavernous malformations 2 protein-like (RGD1305202), mRNA [XM_00374959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dal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5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adenosine deaminase-like (Adal), mRNA [NM_00101404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be2k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5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ubiquitin-conjugating enzyme E2K (Ube2k), mRNA [NM_00110600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wsap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5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WIM-type zinc finger 7 associated protein 1 (Swsap1), mRNA [NM_00110875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C681325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5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hypothetical protein LOC681325 (LOC681325), mRNA [NM_001109439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rip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5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nuclear receptor interacting protein 3 (Nrip3), mRNA [NM_001108498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ip5k1a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phosphatidylinositol-4-phosphate 5-kinase, type 1, alpha (Pip5k1a), mRNA [NM_00104262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apd7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6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PAP associated domain containing 7 (Papd7), mRNA [NM_001107333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lc52a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4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6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olute carrier family 52, riboflavin transporter, member 2 (Slc52a2), mRNA [NM_00110967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ccc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methylcrotonoyl-CoA carboxylase 2 (beta) (Mccc2), mRNA [NM_00101217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pp2r1b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protein phosphatase 2, regulatory subunit A, beta (Ppp2r1b), mRNA [NM_001025418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nx1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orting nexin 11 (Snx11), transcript variant 1, mRNA [NM_00101201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gals7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lectin, galactoside-binding, soluble, 7 (Lgals7), mRNA [NM_02258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pm2aip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EPM2A (laforin) interacting protein 1 (Epm2aip1), mRNA [NM_00127138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bcf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ATP-binding cassette, subfamily F (GCN20), member 2 (Abcf2), mRNA [NM_00110966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bm48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RNA binding motif protein 48 (Rbm48), mRNA [NM_00102424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olga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golgin A1 (Golga1), mRNA [NM_00110784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if16b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kinesin family member 16B (Kif16b), mRNA [NM_001107783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pil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peptidylprolyl isomerase (cyclophilin)-like 3 (Ppil3), mRNA [NM_17570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lastRenderedPageBreak/>
              <w:t>Scai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suppressor of cancer cell invasion (Scai), transcript variant X3, mRNA [XM_00622440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lekhg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5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pleckstrin homology domain containing, family G (with RhoGef domain) member 1 (Plekhg1), mRNA [NM_001190999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par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lysophosphatidic acid receptor 2 (Lpar2), mRNA [NM_001109109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Fggy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FGGY carbohydrate kinase domain containing (Fggy), mRNA [NM_00101393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Fcer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Fc fragment of IgE, low affinity II, receptor for (CD23) (Fcer2), transcript variant 2, mRNA [NM_13355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gpat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4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1-acylglycerol-3-phosphate O-acyltransferase 3 (Agpat3), mRNA [NM_001106378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sat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phosphoserine aminotransferase 1 (Psat1), mRNA [NM_198738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pm1d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protein phosphatase, Mg2+/Mn2+ dependent, 1D (Ppm1d), mRNA [NM_00110582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rps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trichorhinophalangeal syndrome I (Trps1), mRNA [NM_00113483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c2d2a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oiled-coil and C2 domain containing 2A [Source:MGI Symbol;Acc:MGI:1924487] [ENSRNOT00000006968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nnt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troponin T type 3 (skeletal, fast) (Tnnt3), transcript variant 1, mRNA [NM_00127066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gals8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4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lectin, galactoside-binding, soluble, 8 (Lgals8), mRNA [NM_05386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fsd9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major facilitator superfamily domain containing 9 (Mfsd9), mRNA [NM_00110821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pp5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membrane protein, palmitoylated 5 (MAGUK p55 subfamily member 5) (Mpp5), transcript variant X2, mRNA [XM_006240258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C691670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imilar to natural killer cell protease 7 (LOC691670), mRNA [NM_00110964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wwp2a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PWWP domain containing 2A (Pwwp2a), transcript variant X1, mRNA [XM_00624613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rmc10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armadillo repeat containing 10 (Armc10), mRNA [NM_00110657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ptc7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PTC7 protein phosphatase homolog (S, cerevisiae) (Pptc7), mRNA [NM_00110714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rp4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low density lipoprotein receptor-related protein 4 (Lrp4), mRNA [NM_03132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lc25a2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olute carrier family 25 (mitochondrial carrier, glutamate), member 22 (Slc25a22), mRNA [NM_00101402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ngel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angel homolog 2 (Drosophila) (Angel2), mRNA [NM_001135119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lim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4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0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ring finger protein, LIM domain interacting (Rlim), mRNA [NM_00102489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d40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0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CD40 molecule, TNF receptor superfamily member 5 (Cd40), mRNA [NM_13436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lc7a6os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olute carrier family 7, member 6 opposite strand (Slc7a6os), mRNA [NM_139328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tv5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ets variant 5 (Etv5), mRNA [NM_00110708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hpp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phospholysine phosphohistidine inorganic pyrophosphate phosphatase (Lhpp), mRNA [NM_00100970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lr159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5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p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olfactory receptor 1592 (Olr1592), mRNA [NM_00100008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erp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4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tress-associated endoplasmic reticulum protein family member 2 (Serp2), mRNA [NM_00110910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lc27a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0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olute carrier family 27 (fatty acid transporter), member 2 (Slc27a2), mRNA [NM_03173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be2c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4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ubiquitin-conjugating enzyme E2C (Ube2c), mRNA [NM_00110654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Frem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5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FRAS1 related extracellular matrix 3 (Frem3), mRNA [NM_001191699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mem12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8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transmembrane protein 121 (Tmem121), transcript variant X1, mRNA [XM_001079243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if18b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kinesin family member 18B (Kif18b), mRNA [NM_001039019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GD1310495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2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sodium-dependent glucose transporter 1A-like (RGD1310495), mRNA [XM_00622392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lastRenderedPageBreak/>
              <w:t>LOC102547119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5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spermatogenesis-associated protein 31C2-like (LOC102547119), mRNA [XM_00625713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gr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5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early growth response 3 (Egr3), mRNA [NM_01708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lr1406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olfactory receptor 1406 (Olr1406), mRNA [NM_00100078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px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5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TPX2, microtubule-associated (Tpx2), mRNA [NM_00110779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span18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tetraspanin 18 (Tspan18), mRNA [NM_00110775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ifc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kinesin family member C1 (Kifc1), mRNA [NM_001005878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B3gat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7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beta-1,3-glucuronyltransferase 1 (glucuronosyltransferase P) (B3gat1), transcript variant X1, mRNA [XM_006242733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mtn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dematin actin binding protein (Dmtn), mRNA [NM_00110838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prl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7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nitrogen permease regulator-like 3 (S, cerevisiae) (Nprl3), mRNA [NM_00103493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fxn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ideroflexin 2 (Sfxn2), mRNA [NM_00101307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lr157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96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olfactory receptor 157 (Olr157), mRNA [NM_001000169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kap2l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95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cytoskeleton associated protein 2-like (Ckap2l), transcript variant X2, mRNA [XM_00622461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ro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94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rophinin [Source:MGI Symbol;Acc:MGI:1928994] [ENSRNOT00000071639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GD1561017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90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ral guanine nucleotide dissociation stimulator-like (RGD1561017), misc_RNA [XR_33861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rm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9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ribonucleotide reductase M2 (Rrm2), mRNA [NM_00102574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Bpifa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7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BPI fold containing family A, member 2 (Bpifa2), mRNA [NM_052808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pt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5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utamic pyruvate transaminase (alanine aminotransferase) 2 (Gpt2), mRNA [Source:RefSeq mRNA;Acc:NM_001012057] [ENSRNOT0000007199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tfa2l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5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3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tefin A2-like 1 (Stfa2l1), mRNA [NM_001004129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C498236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7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83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LRRGT00186 (LOC498236), mRNA [NM_00104792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920E99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Kcng2</w:t>
            </w:r>
          </w:p>
        </w:tc>
        <w:tc>
          <w:tcPr>
            <w:tcW w:w="851" w:type="dxa"/>
            <w:noWrap/>
            <w:hideMark/>
          </w:tcPr>
          <w:p w:rsidR="00F843DD" w:rsidRPr="00920E99" w:rsidRDefault="00F843DD" w:rsidP="008531FC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0</w:t>
            </w:r>
            <w:r w:rsidR="00A874AE"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.</w:t>
            </w: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013</w:t>
            </w:r>
          </w:p>
        </w:tc>
        <w:tc>
          <w:tcPr>
            <w:tcW w:w="1134" w:type="dxa"/>
            <w:noWrap/>
            <w:hideMark/>
          </w:tcPr>
          <w:p w:rsidR="00F843DD" w:rsidRPr="00920E99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920E99" w:rsidRDefault="00F843DD" w:rsidP="008531FC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</w:t>
            </w:r>
            <w:r w:rsidR="00A874AE"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.</w:t>
            </w: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829</w:t>
            </w:r>
          </w:p>
        </w:tc>
        <w:tc>
          <w:tcPr>
            <w:tcW w:w="5245" w:type="dxa"/>
          </w:tcPr>
          <w:p w:rsidR="00F843DD" w:rsidRPr="00920E99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Rattus norvegicus potassium voltage-gated channel, subfamily G, member 2 (Kcng2), mRNA [NM_00110737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C688874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4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6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NEDD4-binding protein 1-like (LOC688874), mRNA [XM_00622482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Zzz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zinc finger, ZZ-type containing 3 (Zzz3), mRNA [NM_001134549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lvs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4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clavesin 1 (Clvs1), mRNA [NM_001108969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C100910984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family with sequence similarity 150, member A [Source:MGI Symbol;Acc:MGI:3645495] [ENSRNOT0000007369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C498155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3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LRRGT00167 (LOC498155), mRNA [NM_00104792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Zfp287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70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zinc finger protein 287 (Zfp287), mRNA [NM_001107008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bca17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9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ATP-binding cassette, subfamily A (ABC1), member 17 (Abca17), mRNA [NM_00103163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mem18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7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8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transmembrane protein 182 (Tmem182), mRNA [NM_00110930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mrtc1b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8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otein Dmrtc1b  [Source:UniProtKB/TrEMBL;Acc:F1LU90] [ENSRNOT0000002924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Bnipl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7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2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BCL2/adenovirus E1B 19kD interacting protein like (Bnipl), mRNA [NM_00112818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C502358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5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2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hemoglobin subunit epsilon-like (LOC502358), mRNA [XM_003748943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C10254761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2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uncharacterized LOC102547612 (LOC102547612), ncRNA [XR_34481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aff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1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v-maf avian musculoaponeurotic fibrosarcoma oncogene homolog F (Maff), mRNA [NM_001130573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sp17l5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0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ubiquitin specific peptidase 17-like 5 (Usp17l5), mRNA [XM_001074163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lybl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60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citrate lyase beta like (Clybl), mRNA [NM_00110068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tp6v1g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8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ATPase, H+ transporting, lysosomal V1 subunit G2 (Atp6v1g2), mRNA [NM_21249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dca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8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cell division cycle associated 3 (Cdca3), mRNA [NM_001007648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lastRenderedPageBreak/>
              <w:t>Slc26a9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7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olute carrier family 26 (anion exchanger), member 9 (Slc26a9), mRNA [NM_00110717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lyatl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glycine-N-acyltransferase-like 3 (Glyatl3), mRNA [NM_00114506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GD156322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6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imilar to RIKEN cDNA A930018P22 (RGD1563222), mRNA [NM_00110858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yms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thymidylate synthetase (Tyms), mRNA [NM_019179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m4sf4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4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transmembrane 4 L six family member 4 (Tm4sf4), mRNA [NM_05378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iss1r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5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4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KISS1 receptor (Kiss1r), mRNA [NM_02399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GD156345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26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TD and POZ domain-containing protein 2-like (RGD1563451), mRNA [XM_003753628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lr1486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1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olfactory receptor 1486 (Olr1486), mRNA [NM_00100072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GD1561277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RGD1561277 (RGD1561277), mRNA [XM_00622099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Zfp496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5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9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zinc finger protein 496 (Zfp496), mRNA [NM_00127139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Bmp8b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bone morphogenetic protein 8b (Bmp8b), transcript variant X2, mRNA [XM_00623883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fkfb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8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6-phosphofructo-2-kinase/fructose-2,6-biphosphatase 3 (Pfkfb3), mRNA [NM_05713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lmo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lowmo homolog 1 (Drosophila) (Slmo1), mRNA [NM_00110957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span1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7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tetraspanin 11 (Tspan11), mRNA [NM_00102426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Wdr86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4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WD repeat domain 86 (Wdr86), mRNA [NM_001110489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lr31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olfactory receptor 311 (Olr311), mRNA [NM_00100055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hac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ChaC, cation transport regulator homolog 2 (E, coli) (Chac2), mRNA [NM_00102501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mtm2a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CKLF-like MARVEL transmembrane domain containing 2A (Cmtm2a), mRNA [NM_00101314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vpl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3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envoplakin (Evpl), mRNA [NM_00110706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GD1562485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5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imilar to RIKEN cDNA 4921511C20 gene (RGD1562485), mRNA [NM_00110696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hac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ChaC, cation transport regulator homolog 2 (E, coli) (Chac2), mRNA [NM_00102501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Wasf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WAS protein family, member 3 (Wasf3), mRNA [XM_00624884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lc24a5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olute carrier family 24 (sodium/potassium/calcium exchanger), member 5 (Slc24a5), mRNA [NM_001107769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nfrsf13b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otein Tnfrsf13b  [Source:UniProtKB/TrEMBL;Acc:F1LX35] [ENSRNOT00000003139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rrc20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leucine rich repeat containing 20 (Lrrc20), mRNA [NM_00110917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C685125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9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disks large homolog 5-like (LOC685125), partial mRNA [XM_00625536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dc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8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arginine decarboxylase (Adc), mRNA [NM_00101426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Icmt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isoprenylcysteine carboxyl methyltransferase (Icmt), mRNA [NM_13331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mgt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8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membrane magnesium transporter 2 (Mmgt2), mRNA [NM_00101396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st1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cystatin 12 (Cst12), mRNA [NM_15373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GD1564836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otein RGD1564836  [Source:UniProtKB/TrEMBL;Acc:D3ZAX1] [ENSRNOT0000003894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bl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neuroblastoma 1, DAN family BMP antagonist (Nbl1), mRNA [NM_031609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hst15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carbohydrate (N-acetylgalactosamine 4-sulfate 6-O) sulfotransferase 15 (Chst15), transcript variant X1, mRNA [XM_00623043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s3st3a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heparan sulfate (glucosamine) 3-O-sulfotransferase 3A1 (Hs3st3a1), mRNA [NM_00117206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C68603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hypothetical protein LOC686031 (LOC686031), mRNA [NM_00110949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sg4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desmoglein 4 (Dsg4), mRNA [NM_19949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lastRenderedPageBreak/>
              <w:t>Rtp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receptor (chemosensory) transporter protein 1 (Rtp1), mRNA [NM_00110587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C691920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TART domain containing 9 [Source:MGI Symbol;Acc:MGI:3045258] [ENSRNOT0000004814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Wfdc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4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WAP four-disulfide core domain 1 (Wfdc1), mRNA [NM_13358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GD1560608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imilar to novel protein (RGD1560608), mRNA [NM_00110928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ced1b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PC-esterase domain containing 1B (Pced1b), mRNA [NM_00103945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5731DB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RGD1560650</w:t>
            </w:r>
          </w:p>
        </w:tc>
        <w:tc>
          <w:tcPr>
            <w:tcW w:w="851" w:type="dxa"/>
            <w:noWrap/>
            <w:hideMark/>
          </w:tcPr>
          <w:p w:rsidR="00F843DD" w:rsidRPr="005731DB" w:rsidRDefault="00F843DD" w:rsidP="008531FC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0</w:t>
            </w:r>
            <w:r w:rsidR="00A874AE"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.</w:t>
            </w: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025</w:t>
            </w:r>
          </w:p>
        </w:tc>
        <w:tc>
          <w:tcPr>
            <w:tcW w:w="1134" w:type="dxa"/>
            <w:noWrap/>
            <w:hideMark/>
          </w:tcPr>
          <w:p w:rsidR="00F843DD" w:rsidRPr="005731DB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5731DB" w:rsidRDefault="00F843DD" w:rsidP="008531FC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</w:t>
            </w:r>
            <w:r w:rsidR="00A874AE"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.</w:t>
            </w: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343</w:t>
            </w:r>
          </w:p>
        </w:tc>
        <w:tc>
          <w:tcPr>
            <w:tcW w:w="5245" w:type="dxa"/>
          </w:tcPr>
          <w:p w:rsidR="00F843DD" w:rsidRPr="005731DB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5731DB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PREDICTED: Rattus norvegicus granzyme C-like (LOC691695), mRNA [XM_006221943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lc6a9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olute carrier family 6 (neurotransmitter transporter, glycine), member 9 (Slc6a9), mRNA [NM_053818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C689039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5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hypothetical protein LOC689039 (LOC689039), mRNA [XM_00106929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pag5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perm associated antigen 5 (Spag5), mRNA [NM_00104422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C102548134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uncharacterized LOC102548134 (LOC102548134), transcript variant X2, ncRNA [XR_34913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apln4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hyaluronan and proteoglycan link protein 4 (Hapln4), mRNA [NM_001108398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hox2b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paired-like homeobox 2b (Phox2b), mRNA [XM_00622176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C685888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IKEN cDNA 1110058L19 gene [Source:MGI Symbol;Acc:MGI:1915252] [ENSRNOT00000035033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rim10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tripartite motif-containing 10 (Trim10), mRNA [NM_00100917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Vsx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visual system homeobox 1 (Vsx1), mRNA [NM_00110954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el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Kell blood group, metallo-endopeptidase (Kel), mRNA [NM_00119161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Vom1r8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4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vomeronasal 1 receptor 8 (Vom1r8), mRNA [NM_00100890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rtap3-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keratin associated protein 3-1 (Krtap3-1), mRNA [XM_00105556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pr5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G protein-coupled receptor 52 (Gpr52), mRNA [NM_00128993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GD1563155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imilar to RIKEN cDNA 1700054O13 (RGD1563155), mRNA [NM_001134598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es1e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4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carboxylesterase 1E (Ces1e), mRNA [NM_03156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920E99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Scn7a</w:t>
            </w:r>
          </w:p>
        </w:tc>
        <w:tc>
          <w:tcPr>
            <w:tcW w:w="851" w:type="dxa"/>
            <w:noWrap/>
            <w:hideMark/>
          </w:tcPr>
          <w:p w:rsidR="00F843DD" w:rsidRPr="00920E99" w:rsidRDefault="00F843DD" w:rsidP="008531FC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0</w:t>
            </w:r>
            <w:r w:rsidR="00A874AE"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.</w:t>
            </w: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019</w:t>
            </w:r>
          </w:p>
        </w:tc>
        <w:tc>
          <w:tcPr>
            <w:tcW w:w="1134" w:type="dxa"/>
            <w:noWrap/>
            <w:hideMark/>
          </w:tcPr>
          <w:p w:rsidR="00F843DD" w:rsidRPr="00920E99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920E99" w:rsidRDefault="00F843DD" w:rsidP="008531FC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</w:t>
            </w:r>
            <w:r w:rsidR="00A874AE"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.</w:t>
            </w: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83</w:t>
            </w:r>
          </w:p>
        </w:tc>
        <w:tc>
          <w:tcPr>
            <w:tcW w:w="5245" w:type="dxa"/>
          </w:tcPr>
          <w:p w:rsidR="00F843DD" w:rsidRPr="00920E99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Rattus norvegicus sodium channel, voltage-gated, type VII, alpha (Scn7a), mRNA [NM_03168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ult4a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ulfotransferase family 4A, member 1 (Sult4a1), mRNA [NM_03164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Itga7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integrin, alpha 7 (Itga7), mRNA [NM_03084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nf40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ring finger protein 40, E3 ubiquitin protein ligase (Rnf40), mRNA [NM_15347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C68562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IKEN cDNA 4933427D06 gene [Source:MGI Symbol;Acc:MGI:3026922] [ENSRNOT00000039058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gm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phosphoglucomutase 3 (Pgm3), mRNA [NM_00110877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Wdr1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WD repeat domain 13 (Wdr13), mRNA [NM_00110824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yp2d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cytochrome P450, family 2, subfamily d, polypeptide 3 (Cyp2d3), mRNA [NM_173093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lekhg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pleckstrin homology domain containing, family G (with RhoGef domain) member 1 (Plekhg1), mRNA [NM_001190999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tx4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pentraxin 4, long (Ptx4), mRNA [XM_00105924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Fgfbp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fibroblast growth factor binding protein 3 (Fgfbp3), mRNA [NM_00110916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C102551050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5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disks large homolog 5-like (LOC102551050), transcript variant X1, mRNA [XM_00624282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GD1565498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imilar to Hypothetical protein LOC270802 (RGD1565498), transcript variant 1, mRNA [NM_00110928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C679219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ataxin-2 homolog (LOC679219), mRNA [XM_00622748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stm6l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glutathione S-transferase, mu 6-like (Gstm6l), mRNA [NM_00110646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lastRenderedPageBreak/>
              <w:t>Clec14a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C-type lectin domain family 14, member A (Clec14a), mRNA [NM_00101407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ebp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heme binding protein 1 (Hebp1), mRNA [NM_00110865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smd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4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CUB and Sushi multiple domains 3 (Csmd3), transcript variant X4, mRNA [XM_00106322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NP-3b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defensin RatNP-3 precursor (RatNP-3b), mRNA [NM_001079898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920E99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Nkain4</w:t>
            </w:r>
          </w:p>
        </w:tc>
        <w:tc>
          <w:tcPr>
            <w:tcW w:w="851" w:type="dxa"/>
            <w:noWrap/>
            <w:hideMark/>
          </w:tcPr>
          <w:p w:rsidR="00F843DD" w:rsidRPr="00920E99" w:rsidRDefault="00F843DD" w:rsidP="008531FC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0</w:t>
            </w:r>
            <w:r w:rsidR="00A874AE"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.</w:t>
            </w: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047</w:t>
            </w:r>
          </w:p>
        </w:tc>
        <w:tc>
          <w:tcPr>
            <w:tcW w:w="1134" w:type="dxa"/>
            <w:noWrap/>
            <w:hideMark/>
          </w:tcPr>
          <w:p w:rsidR="00F843DD" w:rsidRPr="00920E99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920E99" w:rsidRDefault="00F843DD" w:rsidP="008531FC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</w:t>
            </w:r>
            <w:r w:rsidR="00A874AE"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.</w:t>
            </w: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30</w:t>
            </w:r>
          </w:p>
        </w:tc>
        <w:tc>
          <w:tcPr>
            <w:tcW w:w="5245" w:type="dxa"/>
          </w:tcPr>
          <w:p w:rsidR="00F843DD" w:rsidRPr="00920E99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Rattus norvegicus Na+/K+ transporting ATPase interacting 4 (Nkain4), mRNA [NM_00110655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C10255145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keratin, type II cytoskeletal 5-like (LOC102551453), mRNA [XM_00624245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ec8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REC8 meiotic recombination protein (Rec8), mRNA [NM_00101191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dga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MAM domain containing glycosylphosphatidylinositol anchor 1 (Mdga1), mRNA [NM_001107618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nx29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orting nexin 29 (Snx29), mRNA [NM_00110952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coxl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5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acyl-CoA oxidase-like (Acoxl), mRNA [NM_001106508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C691277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imilar to Robo-1 (LOC691277), mRNA [NM_001109633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Ube2l6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ubiquitin-conjugating enzyme E2L 6 (Ube2l6), mRNA [NM_00102475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lr1457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5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olfactory receptor 1457 (Olr1457), mRNA [NM_00100052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omm20l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translocase of outer mitochondrial membrane 20 homolog (yeast)-like (Tomm20l), transcript variant X1, mRNA [XM_00107285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em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GTP binding protein overexpressed in skeletal muscle (Gem), mRNA [NM_00110663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C207127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unknown protein mRNA, partial cds, [U8974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ssk4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7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testis-specific serine kinase 4 (Tssk4), transcript variant 1, mRNA [NM_00127132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Irf7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interferon regulatory factor 7 (Irf7), mRNA [NM_00103369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usc5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tumor suppressor candidate 5 (Tusc5), mRNA [NM_001039163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pata6l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9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permatogenesis associated 6-like (Spata6l), mRNA [NM_00101416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kx6-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NK6 homeobox 2 (Nkx6-2), mRNA [NM_001107558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lr1347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olfactory receptor 1347 (Olr1347), mRNA [NM_00100112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vol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ovo-like zinc finger 1 (Ovol1), mRNA [NM_00110757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920E99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Kcnc4</w:t>
            </w:r>
          </w:p>
        </w:tc>
        <w:tc>
          <w:tcPr>
            <w:tcW w:w="851" w:type="dxa"/>
            <w:noWrap/>
            <w:hideMark/>
          </w:tcPr>
          <w:p w:rsidR="00F843DD" w:rsidRPr="00920E99" w:rsidRDefault="00F843DD" w:rsidP="008531FC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0</w:t>
            </w:r>
            <w:r w:rsidR="00A874AE"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.</w:t>
            </w: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019</w:t>
            </w:r>
          </w:p>
        </w:tc>
        <w:tc>
          <w:tcPr>
            <w:tcW w:w="1134" w:type="dxa"/>
            <w:noWrap/>
            <w:hideMark/>
          </w:tcPr>
          <w:p w:rsidR="00F843DD" w:rsidRPr="00920E99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920E99" w:rsidRDefault="00F843DD" w:rsidP="008531FC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</w:t>
            </w:r>
            <w:r w:rsidR="00A874AE"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.</w:t>
            </w: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185</w:t>
            </w:r>
          </w:p>
        </w:tc>
        <w:tc>
          <w:tcPr>
            <w:tcW w:w="5245" w:type="dxa"/>
          </w:tcPr>
          <w:p w:rsidR="00F843DD" w:rsidRPr="00920E99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Rattus norvegicus potassium voltage gated channel, Shaw-related subfamily, member 4 (Kcnc4), mRNA [NM_00112277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dkl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cyclin-dependent kinase-like 2 (CDC2-related kinase) (Cdkl2), mRNA [NM_00101203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lfm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olfactomedin 2 (Olfm2), mRNA [NM_00101501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Vav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vav 3 guanine nucleotide exchange factor (Vav3), mRNA [NM_00119171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ynm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ynemin, intermediate filament protein (Synm), mRNA [NM_001134858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oxd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homeo box D1 (Hoxd1), mRNA [NM_00110588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wat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acyl-CoA wax alcohol acyltransferase 1 (Awat1), mRNA [NM_00110937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tsf1l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gametocyte specific factor 1-like (Gtsf1l), mRNA [XM_00622473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lc7a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olute carrier family 7 (cationic amino acid transporter, y+ system), member 1 (Slc7a1), mRNA [NM_01311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lr1564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olfactory receptor 1564 (Olr1564), mRNA [NM_00100004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mc7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transmembrane channel-like 7 (Tmc7), mRNA [NM_00119195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txn2l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ataxin 2-like (Atxn2l), mRNA [NM_00113009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ik3c2b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phosphatidylinositol-4-phosphate 3-kinase, catalytic subunit type 2 beta (Pik3c2b), mRNA [NM_00110595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lastRenderedPageBreak/>
              <w:t>RGD1561795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imilar to RIKEN cDNA 1700012B09 (RGD1561795), mRNA [NM_001109289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C49957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LRRGT00056 (LOC499573), mRNA [NM_00104794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ntpd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ectonucleoside triphosphate diphosphohydrolase 2 (Entpd2), mRNA [NM_17203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Xcr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chemokine (C motif) receptor 1 (Xcr1), mRNA [NM_00110687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lc35e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olute carrier family 35, member E1 (Slc35e1), mRNA [NM_00110910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tradb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TE20-related kinase adaptor beta (Stradb), mRNA [NM_00110930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rap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melanocortin 2 receptor accessory protein (Mrap), mRNA [NM_00113583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cor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REST corepressor 2 (Rcor2), mRNA [NM_00101399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GD155973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similar to RIKEN cDNA 4930578C19 (RGD1559731), mRNA [XM_00105786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nase1l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ribonuclease, RNase A family, 1-like 1 (pancreatic) (Rnase1l1), mRNA [NM_00101323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Wasf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WAS protein family, member 2 (Wasf2), mRNA [NM_00101316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yt9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ynaptotagmin IX (Syt9), mRNA [NM_05332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Brwd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7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bromodomain and WD repeat domain containing 3 [Source:MGI Symbol;Acc:MGI:3029414] [ENSRNOT0000005033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nca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synuclein, alpha (non A4 component of amyloid precursor) (Snca), transcript variant X1, mRNA [XM_00623659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hsd4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thrombospondin, type I, domain containing 4 (Thsd4), transcript variant X2, mRNA [XM_00622642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df5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otein Gdf5  [Source:UniProtKB/TrEMBL;Acc:M0R3K5] [ENSRNOT0000007373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920E99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Camk1g</w:t>
            </w:r>
          </w:p>
        </w:tc>
        <w:tc>
          <w:tcPr>
            <w:tcW w:w="851" w:type="dxa"/>
            <w:noWrap/>
            <w:hideMark/>
          </w:tcPr>
          <w:p w:rsidR="00F843DD" w:rsidRPr="00920E99" w:rsidRDefault="00F843DD" w:rsidP="008531FC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0</w:t>
            </w:r>
            <w:r w:rsidR="00A874AE"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.</w:t>
            </w: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036</w:t>
            </w:r>
          </w:p>
        </w:tc>
        <w:tc>
          <w:tcPr>
            <w:tcW w:w="1134" w:type="dxa"/>
            <w:noWrap/>
            <w:hideMark/>
          </w:tcPr>
          <w:p w:rsidR="00F843DD" w:rsidRPr="00920E99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920E99" w:rsidRDefault="00F843DD" w:rsidP="008531FC">
            <w:pPr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2</w:t>
            </w:r>
            <w:r w:rsidR="00A874AE"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.</w:t>
            </w: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140</w:t>
            </w:r>
          </w:p>
        </w:tc>
        <w:tc>
          <w:tcPr>
            <w:tcW w:w="5245" w:type="dxa"/>
          </w:tcPr>
          <w:p w:rsidR="00F843DD" w:rsidRPr="00920E99" w:rsidRDefault="00F843DD" w:rsidP="008531FC">
            <w:pPr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</w:pPr>
            <w:r w:rsidRPr="00920E99">
              <w:rPr>
                <w:rFonts w:asciiTheme="majorHAnsi" w:eastAsia="Times New Roman" w:hAnsiTheme="majorHAnsi" w:cs="Times New Roman"/>
                <w:b/>
                <w:color w:val="000000"/>
                <w:sz w:val="16"/>
                <w:szCs w:val="16"/>
              </w:rPr>
              <w:t>Rattus norvegicus calcium/calmodulin-dependent protein kinase IG (Camk1g), mRNA [NM_18284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erpina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erpin peptidase inhibitor, clade A (alpha-1 antiproteinase, antitrypsin), member 1 (Serpina1), mRNA [NM_022519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C361016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imilar to RIKEN cDNA 4933406L09, mRNA (cDNA clone IMAGE:7301570), complete cds, [BC086559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lc28a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olute carrier family 28 (sodium-coupled nucleoside transporter), member 2 (Slc28a2), mRNA [NM_03166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epp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testis, prostate and placenta expressed (Tepp), mRNA [NM_20165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ost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7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clerostin (Sost), mRNA [NM_03058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lox15b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arachidonate 15-lipoxygenase, type B (Alox15b), mRNA [NM_15330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Frmd4a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FERM domain containing 4A (Frmd4a), mRNA [NM_00119182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GD1565057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tektin-5-like (RGD1565057), transcript variant X1, mRNA [XM_00622368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ash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otein RGD1566017  [Source:UniProtKB/TrEMBL;Acc:F1LU97] [ENSRNOT00000017688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Bag4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BCL2-associated athanogene 4 (Bag4), mRNA [NM_00102513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C100363248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OGA family member 3 [Source:MGI Symbol;Acc:MGI:1914662] [ENSRNOT0000001671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pffr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neuropeptide FF receptor 1 (Npffr1), mRNA [NM_02229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hrm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5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cholinergic receptor, muscarinic 2 (Chrm2), mRNA [NM_03101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C303566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E2F1-inducible gene (LOC303566), mRNA [NM_001017988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a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carbonic anhydrase I (Ca1), mRNA [NM_00110766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par5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lysophosphatidic acid receptor 5 (Lpar5), transcript variant X4, mRNA [XM_00622504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mem104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transmembrane protein 104 (Tmem104), mRNA [NM_00119165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mem52b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transmembrane protein 52B (Tmem52b), mRNA [NM_00110956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nkd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paroxysmal nonkinesigenic dyskinesia (Pnkd), transcript variant 3, mRNA [NM_001134753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lastRenderedPageBreak/>
              <w:t>Ccdc96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7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coiled-coil domain containing 96 (Ccdc96), transcript variant 2, mRNA [XM_223518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C367436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imilar to Y-LINKED TESTIS-SPECIFIC PROTEIN (LOC367436), mRNA [XM_346138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lc26a1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olute carrier family 26, member 11 [Source:MGI Symbol;Acc:MGI:2444589] [ENSRNOT0000005498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gfl7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EGF-like-domain, multiple 7 (Egfl7), mRNA [NM_13910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GD1559578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RGD1559578 (RGD1559578), mRNA [NM_00113449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yo3b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myosin IIIB (Myo3b), mRNA [NM_00119190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rin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7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9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glutamate receptor, ionotropic, N-methyl D-aspartate 1 (Grin1), transcript variant 2, mRNA [NM_01701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ir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9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corepressor interacting with RBPJ, 1 (Cir1), mRNA [NM_001007799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Mcpt1l4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7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9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mast cell protease 1-like 4 (Mcpt1l4), mRNA [XM_00375280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b3il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9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RAB3A interacting protein (rabin3)-like 1 (Rab3il1), mRNA [NM_13441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ldh5a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9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aldehyde dehydrogenase 5 family, member A1 (Aldh5a1), mRNA [NM_02285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Epn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9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epsin 2 (Epn2), transcript variant 2, mRNA [NM_00103391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ldh3a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8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aldehyde dehydrogenase 3 family, member A1 (Aldh3a1), mRNA [NM_03197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mem23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8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transmembrane protein 231 (Tmem231), mRNA [NM_00127103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po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8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lactoperoxidase (Lpo), mRNA [NM_001105829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lek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5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8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pleckstrin 2 (Plek2), mRNA [NM_00111418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C10255663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8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disks large homolog 5-like (LOC102556632), mRNA [XM_00622721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GD1565819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7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imilar to C20orf174 (RGD1565819), mRNA [NM_00117109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Frg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7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FSHD region gene 2 (Frg2), mRNA [XM_00622182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mem119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5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76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transmembrane protein 119 (Tmem119), mRNA [NM_00110715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GD1562638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76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imilar to MAP/microtubule affinity-regulating kinase 3 (RGD1562638), mRNA [NM_00110094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tn4r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7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reticulon 4 receptor (Rtn4r), mRNA [NM_053613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pata31d1d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7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permatogenesis associated 31 subfamily D, member 1D (Spata31d1d), mRNA [NM_00113460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ypc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7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glycophorin C (Gerbich blood group) (Gypc), mRNA [NM_001013233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ickle4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7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prickle homolog 4 (Drosophila) (Prickle4), mRNA [XM_00622672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Isg15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7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ISG15 ubiquitin-like modifier (Isg15), mRNA [NM_00110670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gp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4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7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neutrophilic granule protein (Ngp), mRNA [NM_00110686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C10091256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6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insulinoma-associated protein 1-like (LOC100912563), mRNA [XM_00622468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dzd4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66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PDZ domain containing 4 (Pdzd4), mRNA [NM_00113583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Fam186b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5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6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family with sequence similarity 186, member B (Fam186b), mRNA [NM_001134633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lr153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7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62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olfactory receptor 1531 (Olr1531), mRNA [NM_00100110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hc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6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HC (Src homology 2 domain containing) transforming protein 1 (Shc1), transcript variant 1, mRNA [NM_00116406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Flt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5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5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FMS-related tyrosine kinase 1 (Flt1), mRNA [NM_01930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Cpt1c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5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carnitine palmitoyltransferase 1c (Cpt1c), mRNA [NM_00103492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upt4h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5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uppressor of Ty 4 homolog 1 (S, cerevisiae) (Supt4h1), mRNA [NM_001105828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stm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5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glutathione S-transferase mu 2 (Gstm2), mRNA [NM_17742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lastRenderedPageBreak/>
              <w:t>Pxdn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5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peroxidasin homolog (Drosophila) (Pxdn), mRNA [NM_00127126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pink14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5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erine peptidase inhibitor, Kazal type 14 (Spink14), mRNA [NM_00100887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GD1306704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5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hypothetical LOC295483 (RGD1306704), mRNA [XM_006232379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GD1563049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9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RGD1563049 (RGD1563049), misc_RNA [XR_14600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emgn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hemogen (Hemgn), mRNA [NM_13329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yde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synapse defective 1, Rho GTPase, homolog 1 (C, elegans) (Syde1), transcript variant X1, mRNA [XM_006241068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rid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glutamate receptor, ionotropic, delta 2 (Grid2), mRNA [NM_024379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af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PRA1 domain family, member 2 (Praf2), mRNA [NM_001109013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SA-14-44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RSA-14-44 protein (RSA-14-44), mRNA [NM_18267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ex1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estis expressed gene 11 [Source:MGI Symbol;Acc:MGI:1933237] [ENSRNOT0000004173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Htr7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5-hydroxytryptamine (serotonin) receptor 7, adenylate cyclase-coupled (Htr7), mRNA [NM_022938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Fam160b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0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family with sequence similarity 160, member B2 (Fam160b2), mRNA [NM_00117047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lc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deleted in liver cancer 1 (Dlc1), mRNA [NM_00112744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carf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5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cavenger receptor class F, member 2 (Scarf2), mRNA [NM_00110586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nkrd2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ankyrin repeat domain 23 (Ankrd23), mRNA [NM_00110821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prd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7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opioid receptor, delta 1 (Oprd1), mRNA [NM_01261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rres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3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retinoic acid receptor responder (tazarotene induced) 1 (Rarres1), mRNA [NM_001014790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Tdpoz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TD and POZ domain containing 1 (Tdpoz1), mRNA [XM_345239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GD1560314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RGD1560314 (RGD1560314), mRNA [XM_00622596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lr717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7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olfactory receptor 717 (Olr717), mRNA [NM_00100062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Fhdc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FH2 domain containing 1 (Fhdc1), mRNA [NM_001106437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lgn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neuroligin 3 (Nlgn3), mRNA [NM_13433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Wfikkn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4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WAP, follistatin/kazal, immunoglobulin, kunitz and netrin domain containing 2 (Wfikkn2), transcript variant X2, mRNA [XM_22085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LOC102556288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putative ZP domain-containing protein LOC729800-like (LOC102556288), mRNA [XM_006223695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lr1768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0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olfactory receptor 1768 (Olr1768), mRNA [NM_001000264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Kif1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06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kinesin family member 12 (Kif12), mRNA [NM_001012102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erpinb3a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4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EDICTED: Rattus norvegicus serine (or cysteine) peptidase inhibitor, clade B (ovalbumin), member 3A (Serpinb3a), mRNA [XM_00622143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Abhd4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abhydrolase domain containing 4 (Abhd4), mRNA [NM_00110886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Olr838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7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olfactory receptor 838 (Olr838), mRNA [NM_001000581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Fam111a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family with sequence similarity 111, member A (Fam111a), mRNA [NM_001109163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chip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41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chwannomin interacting protein 1 (Schip1), mRNA [NM_001100666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rcin1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attus norvegicus SRC kinase signaling inhibitor 1 (Srcin1), mRNA [NM_019378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Ybx2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23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Protein Ybx2  [Source:UniProtKB/TrEMBL;Acc:D3ZLV3] [ENSRNOT00000023003]</w:t>
            </w:r>
          </w:p>
        </w:tc>
      </w:tr>
      <w:tr w:rsidR="00F843DD" w:rsidRPr="00B6523B" w:rsidTr="00D464D2">
        <w:trPr>
          <w:trHeight w:val="300"/>
        </w:trPr>
        <w:tc>
          <w:tcPr>
            <w:tcW w:w="1242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pr133</w:t>
            </w:r>
          </w:p>
        </w:tc>
        <w:tc>
          <w:tcPr>
            <w:tcW w:w="851" w:type="dxa"/>
            <w:noWrap/>
            <w:hideMark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14</w:t>
            </w:r>
          </w:p>
        </w:tc>
        <w:tc>
          <w:tcPr>
            <w:tcW w:w="1134" w:type="dxa"/>
            <w:noWrap/>
            <w:hideMark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own</w:t>
            </w:r>
          </w:p>
        </w:tc>
        <w:tc>
          <w:tcPr>
            <w:tcW w:w="1134" w:type="dxa"/>
          </w:tcPr>
          <w:p w:rsidR="00F843DD" w:rsidRPr="00B6523B" w:rsidRDefault="00F843DD" w:rsidP="008531FC">
            <w:pPr>
              <w:jc w:val="right"/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2</w:t>
            </w:r>
            <w:r w:rsidR="00A874AE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.</w:t>
            </w: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5245" w:type="dxa"/>
          </w:tcPr>
          <w:p w:rsidR="00F843DD" w:rsidRPr="00B6523B" w:rsidRDefault="00F843DD" w:rsidP="008531FC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B6523B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G protein-coupled receptor 133 [Source:MGI Symbol;Acc:MGI:3041203] [ENSRNOT00000058586]</w:t>
            </w:r>
          </w:p>
        </w:tc>
      </w:tr>
    </w:tbl>
    <w:p w:rsidR="008531FC" w:rsidRPr="005A7BF1" w:rsidRDefault="008531FC" w:rsidP="008531FC">
      <w:pPr>
        <w:rPr>
          <w:sz w:val="18"/>
          <w:szCs w:val="18"/>
        </w:rPr>
      </w:pPr>
    </w:p>
    <w:p w:rsidR="00433FB1" w:rsidRPr="00A874AE" w:rsidRDefault="00433FB1" w:rsidP="00EB294B">
      <w:pPr>
        <w:pStyle w:val="osobisty"/>
      </w:pPr>
    </w:p>
    <w:p w:rsidR="00433FB1" w:rsidRPr="00A874AE" w:rsidRDefault="00433FB1" w:rsidP="00EB294B">
      <w:pPr>
        <w:pStyle w:val="osobisty"/>
      </w:pPr>
    </w:p>
    <w:sectPr w:rsidR="00433FB1" w:rsidRPr="00A874AE" w:rsidSect="00B71B6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 CE"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D927CF"/>
    <w:multiLevelType w:val="hybridMultilevel"/>
    <w:tmpl w:val="DDCEB180"/>
    <w:lvl w:ilvl="0" w:tplc="5DF6FD4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21589A"/>
    <w:multiLevelType w:val="hybridMultilevel"/>
    <w:tmpl w:val="CF103302"/>
    <w:lvl w:ilvl="0" w:tplc="5DF6FD4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EE3F2E"/>
    <w:multiLevelType w:val="hybridMultilevel"/>
    <w:tmpl w:val="FAF43012"/>
    <w:lvl w:ilvl="0" w:tplc="5DF6FD4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15429A9"/>
    <w:multiLevelType w:val="hybridMultilevel"/>
    <w:tmpl w:val="EF7AA78E"/>
    <w:lvl w:ilvl="0" w:tplc="5DF6FD48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hideSpellingErrors/>
  <w:hideGrammaticalErrors/>
  <w:defaultTabStop w:val="708"/>
  <w:hyphenationZone w:val="425"/>
  <w:characterSpacingControl w:val="doNotCompress"/>
  <w:compat>
    <w:useFELayout/>
  </w:compat>
  <w:rsids>
    <w:rsidRoot w:val="00E531D7"/>
    <w:rsid w:val="00006869"/>
    <w:rsid w:val="0001332E"/>
    <w:rsid w:val="00051544"/>
    <w:rsid w:val="00052195"/>
    <w:rsid w:val="0006301A"/>
    <w:rsid w:val="000A1A79"/>
    <w:rsid w:val="000D658F"/>
    <w:rsid w:val="000D667B"/>
    <w:rsid w:val="00134C07"/>
    <w:rsid w:val="00143576"/>
    <w:rsid w:val="0015636F"/>
    <w:rsid w:val="001C21D5"/>
    <w:rsid w:val="001E44CA"/>
    <w:rsid w:val="001E6535"/>
    <w:rsid w:val="001F55DB"/>
    <w:rsid w:val="00201233"/>
    <w:rsid w:val="00206FD1"/>
    <w:rsid w:val="00240649"/>
    <w:rsid w:val="00244640"/>
    <w:rsid w:val="002C3D49"/>
    <w:rsid w:val="002D6BF3"/>
    <w:rsid w:val="00307109"/>
    <w:rsid w:val="00326757"/>
    <w:rsid w:val="00372F2E"/>
    <w:rsid w:val="00377B31"/>
    <w:rsid w:val="0038669E"/>
    <w:rsid w:val="003B27E4"/>
    <w:rsid w:val="003C0515"/>
    <w:rsid w:val="00433FB1"/>
    <w:rsid w:val="0046667C"/>
    <w:rsid w:val="004B018A"/>
    <w:rsid w:val="005439CC"/>
    <w:rsid w:val="005450CA"/>
    <w:rsid w:val="005731DB"/>
    <w:rsid w:val="00585376"/>
    <w:rsid w:val="005A7DA4"/>
    <w:rsid w:val="005D040D"/>
    <w:rsid w:val="006109D9"/>
    <w:rsid w:val="00656A72"/>
    <w:rsid w:val="00695ADF"/>
    <w:rsid w:val="00696253"/>
    <w:rsid w:val="006C6142"/>
    <w:rsid w:val="006C6FCC"/>
    <w:rsid w:val="00765715"/>
    <w:rsid w:val="0077620E"/>
    <w:rsid w:val="0078079B"/>
    <w:rsid w:val="00852CB1"/>
    <w:rsid w:val="008531FC"/>
    <w:rsid w:val="008E621B"/>
    <w:rsid w:val="00920E99"/>
    <w:rsid w:val="00937810"/>
    <w:rsid w:val="009C4FB2"/>
    <w:rsid w:val="00A07462"/>
    <w:rsid w:val="00A414DE"/>
    <w:rsid w:val="00A51182"/>
    <w:rsid w:val="00A733B0"/>
    <w:rsid w:val="00A874AE"/>
    <w:rsid w:val="00AB3980"/>
    <w:rsid w:val="00AB7C02"/>
    <w:rsid w:val="00AE6D6D"/>
    <w:rsid w:val="00AF62EF"/>
    <w:rsid w:val="00B1670B"/>
    <w:rsid w:val="00B2483E"/>
    <w:rsid w:val="00B6157A"/>
    <w:rsid w:val="00B71B65"/>
    <w:rsid w:val="00B95302"/>
    <w:rsid w:val="00BD0285"/>
    <w:rsid w:val="00BE67B0"/>
    <w:rsid w:val="00C0162F"/>
    <w:rsid w:val="00CC5655"/>
    <w:rsid w:val="00CD1D99"/>
    <w:rsid w:val="00D05771"/>
    <w:rsid w:val="00D216AA"/>
    <w:rsid w:val="00D34D90"/>
    <w:rsid w:val="00D464D2"/>
    <w:rsid w:val="00D732B3"/>
    <w:rsid w:val="00DB041A"/>
    <w:rsid w:val="00E30085"/>
    <w:rsid w:val="00E33294"/>
    <w:rsid w:val="00E44796"/>
    <w:rsid w:val="00E531D7"/>
    <w:rsid w:val="00E825F2"/>
    <w:rsid w:val="00EB294B"/>
    <w:rsid w:val="00ED3B04"/>
    <w:rsid w:val="00F36A1F"/>
    <w:rsid w:val="00F62C25"/>
    <w:rsid w:val="00F75EF7"/>
    <w:rsid w:val="00F843DD"/>
    <w:rsid w:val="00FA2D34"/>
    <w:rsid w:val="00FB34BB"/>
    <w:rsid w:val="00FD457E"/>
    <w:rsid w:val="00FF38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1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sobisty">
    <w:name w:val="osobisty"/>
    <w:basedOn w:val="Normal"/>
    <w:next w:val="Normal"/>
    <w:autoRedefine/>
    <w:qFormat/>
    <w:rsid w:val="00EB294B"/>
    <w:pPr>
      <w:jc w:val="both"/>
    </w:pPr>
    <w:rPr>
      <w:rFonts w:ascii="Times New Roman" w:hAnsi="Times New Roman" w:cs="Times New Roman"/>
      <w:b/>
      <w:lang w:val="en-US"/>
    </w:rPr>
  </w:style>
  <w:style w:type="table" w:styleId="TableGrid">
    <w:name w:val="Table Grid"/>
    <w:basedOn w:val="TableNormal"/>
    <w:uiPriority w:val="59"/>
    <w:rsid w:val="00E531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8531FC"/>
  </w:style>
  <w:style w:type="paragraph" w:styleId="Header">
    <w:name w:val="header"/>
    <w:basedOn w:val="Normal"/>
    <w:link w:val="HeaderChar"/>
    <w:uiPriority w:val="99"/>
    <w:unhideWhenUsed/>
    <w:rsid w:val="008531F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31FC"/>
  </w:style>
  <w:style w:type="paragraph" w:styleId="Footer">
    <w:name w:val="footer"/>
    <w:basedOn w:val="Normal"/>
    <w:link w:val="FooterChar"/>
    <w:uiPriority w:val="99"/>
    <w:unhideWhenUsed/>
    <w:rsid w:val="008531FC"/>
    <w:pPr>
      <w:tabs>
        <w:tab w:val="center" w:pos="4536"/>
        <w:tab w:val="right" w:pos="9072"/>
      </w:tabs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30085"/>
    <w:rPr>
      <w:rFonts w:ascii="Lucida Grande CE" w:hAnsi="Lucida Grande CE" w:cs="Lucida Grande C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085"/>
    <w:rPr>
      <w:rFonts w:ascii="Lucida Grande CE" w:hAnsi="Lucida Grande CE" w:cs="Lucida Grande CE"/>
      <w:sz w:val="18"/>
      <w:szCs w:val="18"/>
    </w:rPr>
  </w:style>
  <w:style w:type="paragraph" w:styleId="ListParagraph">
    <w:name w:val="List Paragraph"/>
    <w:basedOn w:val="Normal"/>
    <w:uiPriority w:val="34"/>
    <w:qFormat/>
    <w:rsid w:val="00CC565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156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94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7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8914</Words>
  <Characters>50812</Characters>
  <Application>Microsoft Office Word</Application>
  <DocSecurity>0</DocSecurity>
  <Lines>423</Lines>
  <Paragraphs>11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SGGW</Company>
  <LinksUpToDate>false</LinksUpToDate>
  <CharactersWithSpaces>59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ek Wilczak</dc:creator>
  <cp:lastModifiedBy>0012588</cp:lastModifiedBy>
  <cp:revision>4</cp:revision>
  <cp:lastPrinted>2018-01-28T13:18:00Z</cp:lastPrinted>
  <dcterms:created xsi:type="dcterms:W3CDTF">2018-07-23T12:53:00Z</dcterms:created>
  <dcterms:modified xsi:type="dcterms:W3CDTF">2018-09-27T12:13:00Z</dcterms:modified>
</cp:coreProperties>
</file>